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1"/>
                <w:szCs w:val="21"/>
              </w:rPr>
              <w:t>Titlepage, p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1"/>
                <w:szCs w:val="21"/>
              </w:rPr>
              <w:t>Abstract, pg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 paragraph 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ckground, paragraph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agraph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agraph 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agraph 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agraph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agraph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graph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clarations, paragraph 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eclarations, paragraph 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8T13:30:00Z</dcterms:created>
  <dc:creator>pplouffe</dc:creator>
  <dc:description/>
  <cp:keywords/>
  <dc:language>en-US</dc:language>
  <cp:lastModifiedBy>Hilde Strand</cp:lastModifiedBy>
  <cp:lastPrinted>2010-02-23T13:00:00Z</cp:lastPrinted>
  <dcterms:modified xsi:type="dcterms:W3CDTF">2021-11-28T13:30:00Z</dcterms:modified>
  <cp:revision>2</cp:revision>
  <dc:subject/>
  <dc:title>The Impact of a Community-Oriented Problem-Based Learning Curriculum Reform on the Quality of Primary Care Delivered by Gradua</dc:title>
</cp:coreProperties>
</file>